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427" w:rsidRPr="00AD2F50" w:rsidRDefault="00862427" w:rsidP="00862427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  <w:r w:rsidRPr="00AD2F50">
        <w:rPr>
          <w:rFonts w:ascii="Calibri" w:eastAsia="Calibri" w:hAnsi="Calibri" w:cs="Calibri"/>
          <w:b/>
          <w:sz w:val="24"/>
          <w:szCs w:val="24"/>
        </w:rPr>
        <w:t xml:space="preserve">Table S1. </w:t>
      </w:r>
      <w:r w:rsidRPr="00AD2F50">
        <w:rPr>
          <w:rFonts w:ascii="Calibri" w:eastAsia="Calibri" w:hAnsi="Calibri" w:cs="Calibri"/>
          <w:sz w:val="24"/>
          <w:szCs w:val="24"/>
        </w:rPr>
        <w:t>Degrees of freedom (numerator (NUM) and de</w:t>
      </w:r>
      <w:r>
        <w:rPr>
          <w:rFonts w:ascii="Calibri" w:eastAsia="Calibri" w:hAnsi="Calibri" w:cs="Calibri"/>
          <w:sz w:val="24"/>
          <w:szCs w:val="24"/>
        </w:rPr>
        <w:t>nominator (Den)), F value, and P</w:t>
      </w:r>
      <w:r w:rsidRPr="00AD2F50">
        <w:rPr>
          <w:rFonts w:ascii="Calibri" w:eastAsia="Calibri" w:hAnsi="Calibri" w:cs="Calibri"/>
          <w:sz w:val="24"/>
          <w:szCs w:val="24"/>
        </w:rPr>
        <w:t xml:space="preserve"> value from analysis of the effect of water, crop species (identity), and soil inoculum on the presence of AM fungal hyphae and arbuscu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720"/>
        <w:gridCol w:w="275"/>
        <w:gridCol w:w="630"/>
        <w:gridCol w:w="810"/>
        <w:gridCol w:w="990"/>
        <w:gridCol w:w="270"/>
        <w:gridCol w:w="720"/>
        <w:gridCol w:w="810"/>
        <w:gridCol w:w="900"/>
      </w:tblGrid>
      <w:tr w:rsidR="00862427" w:rsidRPr="00947922" w:rsidTr="001E3C6F"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275" w:type="dxa"/>
            <w:tcBorders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Hypha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Arbuscules</w:t>
            </w:r>
          </w:p>
        </w:tc>
      </w:tr>
      <w:tr w:rsidR="00862427" w:rsidRPr="00947922" w:rsidTr="001E3C6F"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Effect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Num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De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tabs>
                <w:tab w:val="decimal" w:pos="347"/>
              </w:tabs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De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F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P</w:t>
            </w:r>
          </w:p>
        </w:tc>
      </w:tr>
      <w:tr w:rsidR="00862427" w:rsidRPr="00947922" w:rsidTr="001E3C6F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Bloc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5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2.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82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3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.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3637</w:t>
            </w:r>
          </w:p>
        </w:tc>
      </w:tr>
      <w:tr w:rsidR="00862427" w:rsidRPr="00947922" w:rsidTr="001E3C6F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Water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3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0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4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1218</w:t>
            </w:r>
          </w:p>
        </w:tc>
      </w:tr>
      <w:tr w:rsidR="00862427" w:rsidRPr="00947922" w:rsidTr="001E3C6F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Crop Identity (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6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0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4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001</w:t>
            </w:r>
          </w:p>
        </w:tc>
      </w:tr>
      <w:tr w:rsidR="00862427" w:rsidRPr="00947922" w:rsidTr="001E3C6F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Inoculum (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2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35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&lt;0.0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9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004</w:t>
            </w:r>
          </w:p>
        </w:tc>
      </w:tr>
      <w:tr w:rsidR="00862427" w:rsidRPr="00947922" w:rsidTr="001E3C6F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W x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3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4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4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1060</w:t>
            </w:r>
          </w:p>
        </w:tc>
      </w:tr>
      <w:tr w:rsidR="00862427" w:rsidRPr="00947922" w:rsidTr="001E3C6F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W x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2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8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3331</w:t>
            </w:r>
          </w:p>
        </w:tc>
      </w:tr>
      <w:tr w:rsidR="00862427" w:rsidRPr="00947922" w:rsidTr="001E3C6F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I x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3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33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4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0934</w:t>
            </w:r>
          </w:p>
        </w:tc>
      </w:tr>
      <w:tr w:rsidR="00862427" w:rsidRPr="00947922" w:rsidTr="001E3C6F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  <w:r w:rsidRPr="00947922">
              <w:rPr>
                <w:rFonts w:ascii="Calibri" w:eastAsia="Calibri" w:hAnsi="Calibri" w:cs="Arial"/>
              </w:rPr>
              <w:t>W X I X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2427" w:rsidRPr="00947922" w:rsidRDefault="00862427" w:rsidP="001E3C6F">
            <w:pPr>
              <w:jc w:val="center"/>
              <w:rPr>
                <w:rFonts w:ascii="Calibri" w:eastAsia="Calibri" w:hAnsi="Calibri" w:cs="Calibri"/>
              </w:rPr>
            </w:pPr>
            <w:r w:rsidRPr="00947922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3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tabs>
                <w:tab w:val="decimal" w:pos="342"/>
              </w:tabs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333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427" w:rsidRPr="00947922" w:rsidRDefault="00862427" w:rsidP="001E3C6F">
            <w:pPr>
              <w:rPr>
                <w:rFonts w:ascii="Calibri" w:eastAsia="Calibri" w:hAnsi="Calibri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4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2427" w:rsidRPr="00947922" w:rsidRDefault="00862427" w:rsidP="001E3C6F">
            <w:pPr>
              <w:jc w:val="right"/>
              <w:rPr>
                <w:rFonts w:ascii="Calibri" w:hAnsi="Calibri" w:cs="Calibri"/>
              </w:rPr>
            </w:pPr>
            <w:r w:rsidRPr="00947922">
              <w:rPr>
                <w:rFonts w:ascii="Calibri" w:hAnsi="Calibri" w:cs="Calibri"/>
              </w:rPr>
              <w:t>0.6449</w:t>
            </w:r>
          </w:p>
        </w:tc>
      </w:tr>
    </w:tbl>
    <w:p w:rsidR="00862427" w:rsidRPr="00947922" w:rsidRDefault="00862427" w:rsidP="00862427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</w:p>
    <w:p w:rsidR="00862427" w:rsidRPr="00947922" w:rsidRDefault="00862427" w:rsidP="00862427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</w:p>
    <w:p w:rsidR="00862427" w:rsidRPr="00947922" w:rsidRDefault="00862427" w:rsidP="00862427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</w:p>
    <w:p w:rsidR="00F61F74" w:rsidRDefault="00F61F74">
      <w:bookmarkStart w:id="0" w:name="_GoBack"/>
      <w:bookmarkEnd w:id="0"/>
    </w:p>
    <w:sectPr w:rsidR="00F61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C94"/>
    <w:rsid w:val="00080C94"/>
    <w:rsid w:val="001E3C6F"/>
    <w:rsid w:val="00862427"/>
    <w:rsid w:val="00AE05D3"/>
    <w:rsid w:val="00F6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4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4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>Microsoft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Shankar Kanthan</cp:lastModifiedBy>
  <cp:revision>3</cp:revision>
  <dcterms:created xsi:type="dcterms:W3CDTF">2020-06-18T10:26:00Z</dcterms:created>
  <dcterms:modified xsi:type="dcterms:W3CDTF">2020-06-19T13:34:00Z</dcterms:modified>
</cp:coreProperties>
</file>